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Studies reporting color band effects on a range of traits, categorized as to whether the expected main effect was found or not</w:t>
      </w:r>
    </w:p>
    <w:tbl>
      <w:tblPr>
        <w:tblW w:w="947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2409"/>
        <w:gridCol w:w="1134"/>
        <w:gridCol w:w="1134"/>
        <w:gridCol w:w="1134"/>
        <w:gridCol w:w="2664"/>
      </w:tblGrid>
      <w:tr>
        <w:trPr/>
        <w:tc>
          <w:tcPr>
            <w:tcW w:w="10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rai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ain effec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Interaction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26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itnes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itn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llinoi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itnes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itn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llinoi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itnes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itness: within-pair suc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llinoi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3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urviv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urviv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llinoi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4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urviv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urviv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Wild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Zan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5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efere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hoice chamber p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rvine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6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efere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hoice chamber p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llinoi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efere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hoice chamber p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Wild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efere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hoice chamber p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rvine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9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efere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hoice chamber p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llinoi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0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efere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EPC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llinoi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1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efere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hoice chamber p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rvine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2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efere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hoice chamber p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ristol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Hun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3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efere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hoice chamber p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xford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Jennion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4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sex ratio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llinoi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sex ratio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llinoi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5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parental car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llinoi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urley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6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yolk testosteron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ndrew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Gil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7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offspring trait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(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ndrew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Gilber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8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parental car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lasgow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Gorma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9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emale egg produc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ndrew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Rutstei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0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sex ratio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ndrew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Rutstei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0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yolk testosteron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ndrew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Rutstei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0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sex ratio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ndrew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Rutstei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1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yolk carotenoid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aughter fecund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on attractiven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ndrew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ndrew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ndrew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Williamso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ilbert [2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ilbert [23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emale egg produc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Wild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Zan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5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sex ratio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aTrobe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Zan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4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omina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ristol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Cuthill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5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at g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ristol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Cuthill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5]</w:t>
            </w:r>
          </w:p>
        </w:tc>
      </w:tr>
      <w:tr>
        <w:trPr>
          <w:trHeight w:val="432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ss chang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ristol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Cuthill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5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ong r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Wild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Gleeso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6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eak col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Wild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Gleeso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6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mmun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Wild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Gleeso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6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ourtship r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Wild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Parise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7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(c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Wild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Parise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7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omina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Queen'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Ratcliffe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8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omina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Exeter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Schuet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9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Exeter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Schuet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9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Exeter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Schuet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9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tra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Wild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Zan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5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ocial learn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ndrew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Benski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30]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utor choi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ndrew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Pearso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31]</w:t>
            </w:r>
          </w:p>
        </w:tc>
      </w:tr>
      <w:tr>
        <w:trPr/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ale attention to femal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lasgow</w:t>
            </w:r>
          </w:p>
        </w:tc>
        <w:tc>
          <w:tcPr>
            <w:tcW w:w="26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Royle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32]</w:t>
            </w:r>
          </w:p>
        </w:tc>
      </w:tr>
    </w:tbl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Except offspring begging behavior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Effect against the predicted direction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Effect non-significant if tested with ANOVA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1. Burley N (1981) Sex-ratio manipulation and selection for attractiveness. Science 211: 721-722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2. Burley N (1986) Sexual selection for aesthetic traits in species with biparental care. American Naturalist 127: 415-445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3. Burley NT, Parker PG, Lundy K (1996) Sexual selection and extrapair fertilization in a socially monogamous passerine, the zebra finch (Taeniopygia guttata). Behavioral Ecology 7: 218-226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4. Burley N (1985) Leg-band color and mortality patterns in captive breeding populations of zebra finches. Auk 102: 647-651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5. Zann R (1994) Effects of band color on survivorship, body condition and reproductive effort of free-living australian zebra finches. Auk 111: 131-142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6. Burley NT, Foster VS (2004) Digit ratio varies with sex, egg order and strength of mate preference in zebra finches. Proceedings of the Royal Society of London Series B-Biological Sciences 271: 239-244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7. Burley N (1986) Comparison of the band-color preferences of 2 species of estrildid finches. Animal Behaviour 34: 1732-1741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8. Burley N (1988) Wild zebra finches have band-color preferences. Animal Behaviour 36: 1235-1237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9. Burley NT (2006) An eye for detail: Selective sexual imprinting in zebra finches. Evolution 60: 1076-1085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10. Burley N, Krantzberg G, Radman P (1982) Influence of color-banding on the conspecific preferences of zebra finches. Animal Behaviour 30: 444-455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11. Burley NT, Enstrom DA, Chitwood L (1994) Extra-pair relations in zebra finches - differential male success results from female tactics. Animal Behaviour 48: 1031-1041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12. Burley NT, Foster VS (2006) Variation in female choice of mates: condition influences selectivity. Animal Behaviour 72: 713-719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13. Hunt S, Cuthill IC, Swaddle JP, Bennett ATD (1997) Ultraviolet vision and band-colour preferences in female zebra finches, Taeniopygia guttata. Animal Behaviour 54: 1383-1392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14. Jennions MD (1998) The effect of leg band symmetry on female-male association in zebra finches. Animal Behaviour 55: 61-67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15. Burley N (1986) Sex-ratio manipulation in color-banded populations of zebra finches. Evolution 40: 1191-1206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16. Burley N (1988) The differential-allocation hypothesis an experimental test. American Naturalist 132: 612-628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17. Gil D, Graves J, Hazon N, Wells A (1999) Male attractiveness and differential testosterone investment in zebra finch eggs. Science 286: 126-128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18. Gilbert L, Williamson KA, Hazon N, Graves JA (2006) Maternal effects due to male attractiveness affect offspring development in the zebra finch. Proceedings of the Royal Society B-Biological Sciences 273: 1765-1771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19. Gorman HE, Arnold KE, Nager RG (2005) Incubation effort in relation to male attractiveness in zebra finches Taeniopygia guttata. Journal of Avian Biology 36: 413-420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20. Rutstein AN, Gilbert L, Slater PJB, Graves JA (2004) Mate attractiveness and primary resource allocation in the zebra finch. Animal Behaviour 68: 1087-1094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21. Rutstein AN, Gorman HE, Arnold KE, Gilbert L, Orr KJ, et al. (2005) Sex allocation in response to paternal attractiveness in the zebra finch. Behavioral Ecology 16: 763-769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22. Williamson KA, Surai PF, Graves JA (2006) Yolk antioxidants and mate attractiveness in the Zebra Finch. Functional Ecology 20: 354-359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23. Gilbert L, Williamson KA, Graves JA (2012) Male attractiveness regulates daughter fecundity non-genetically via maternal investment. Proceedings of the Royal Society of London Series B-Biological Sciences 279: 523-528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24. Zann R, Runciman D (2003) Primary sex ratios in zebra finches: no evidence for adaptive manipulation in wild and semi-domesticated populations. Behavioral Ecology and Sociobiology 54: 294-302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25. Cuthill IC, Hunt S, Cleary C, Clark C (1997) Colour bands, dominance, and body mass regulation in male zebra finches (Taeniopygia guttata). Proceedings of the Royal Society of London Series B-Biological Sciences 264: 1093-1099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26. Gleeson DJ (2006) Context-dependent effect of social environment on immune response and sexual signalling in male zebra finches. Australian Journal of Zoology 54: 375-379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27. Pariser EC, Mariette MM, Griffith SC (2010) Artificial ornaments manipulate intrinsic male quality in wild-caught zebra finches (Taeniopygia guttata). Behavioral Ecology 21: 264-269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28. Ratcliffe LM, Boag PT (1987) Effects of color bands on male competition and sexual attractiveness in zebra finches (Poephila guttata). Canadian Journal of Zoology-Revue Canadienne De Zoologie 65: 333-338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29. Schuett W, Dall SRX (2010) Appearance, "state," and behavior in male zebra finches, Taeniopygia guttata. Journal of Ethology 28: 273-286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30. Benskin C, Mann NI, Lachlan RF, Slater PJB (2002) Social learning directs feeding preferences in the zebra finch, Taeniopygia guttata. Animal Behaviour 64: 823-828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31. Pearson FD, Mann NI, Slater PJB (1999) Does leg-ring colour affect song tutor choice in zebra finches? Animal Behaviour 57: 173-180.</w:t>
      </w:r>
    </w:p>
    <w:p>
      <w:pPr>
        <w:pStyle w:val="Normal"/>
        <w:spacing w:lineRule="auto" w:line="240" w:before="0" w:after="0"/>
        <w:ind w:left="720" w:hanging="720"/>
        <w:rPr>
          <w:rFonts w:cs="Calibri;Arial"/>
          <w:szCs w:val="24"/>
          <w:lang w:val="en-US" w:eastAsia="en-US"/>
        </w:rPr>
      </w:pPr>
      <w:r>
        <w:rPr>
          <w:rFonts w:cs="Calibri;Arial"/>
          <w:szCs w:val="24"/>
          <w:lang w:val="en-US" w:eastAsia="en-US"/>
        </w:rPr>
        <w:t>32. Royle NJ, Pike TW (2010) Social feedback and attractiveness in zebra finches. Behavioral Ecology and Sociobiology 64: 2015-2020.</w:t>
      </w:r>
    </w:p>
    <w:sectPr>
      <w:headerReference w:type="default" r:id="rId2"/>
      <w:type w:val="nextPage"/>
      <w:pgSz w:w="12240" w:h="158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1:21:00Z</dcterms:created>
  <dc:creator>forstmei</dc:creator>
  <dc:description/>
  <dc:language>en-US</dc:language>
  <cp:lastModifiedBy>preferred customer</cp:lastModifiedBy>
  <dcterms:modified xsi:type="dcterms:W3CDTF">2012-06-01T01:21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